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5F9B3" w14:textId="77777777" w:rsidR="003C2D2E" w:rsidRDefault="003C2D2E" w:rsidP="003C2D2E">
      <w:pPr>
        <w:pStyle w:val="Heading1"/>
        <w:spacing w:line="480" w:lineRule="auto"/>
      </w:pPr>
      <w:r>
        <w:t>Supplementary Figure 1</w:t>
      </w:r>
    </w:p>
    <w:p w14:paraId="13393580" w14:textId="77777777" w:rsidR="003C2D2E" w:rsidRDefault="003C2D2E" w:rsidP="003C2D2E">
      <w:pPr>
        <w:spacing w:line="480" w:lineRule="auto"/>
      </w:pPr>
      <w:r w:rsidRPr="00793ADB">
        <w:t xml:space="preserve">Participants were provided with a </w:t>
      </w:r>
      <w:r>
        <w:t xml:space="preserve">Feedback Report consisting of a </w:t>
      </w:r>
      <w:r w:rsidRPr="00793ADB">
        <w:t>visual graph showing their own previous response in comparison to the other groups' responses (</w:t>
      </w:r>
      <w:r>
        <w:t>see excerpt below</w:t>
      </w:r>
      <w:r w:rsidRPr="00793ADB">
        <w:t xml:space="preserve">). They were provided with the opportunity to change their response or keep their rating the same as in the previous round. </w:t>
      </w:r>
    </w:p>
    <w:p w14:paraId="14C63171" w14:textId="77777777" w:rsidR="003C2D2E" w:rsidRDefault="003C2D2E" w:rsidP="003C2D2E">
      <w:pPr>
        <w:spacing w:line="480" w:lineRule="auto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AD46A10" wp14:editId="11F5B19F">
            <wp:simplePos x="0" y="0"/>
            <wp:positionH relativeFrom="column">
              <wp:posOffset>118966</wp:posOffset>
            </wp:positionH>
            <wp:positionV relativeFrom="paragraph">
              <wp:posOffset>13335</wp:posOffset>
            </wp:positionV>
            <wp:extent cx="5727700" cy="4904740"/>
            <wp:effectExtent l="0" t="0" r="6350" b="0"/>
            <wp:wrapNone/>
            <wp:docPr id="1261951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95180" name="Picture 12619518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04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2636989" w14:textId="77777777" w:rsidR="003C2D2E" w:rsidRDefault="003C2D2E" w:rsidP="003C2D2E">
      <w:pPr>
        <w:spacing w:line="480" w:lineRule="auto"/>
        <w:ind w:firstLine="0"/>
      </w:pPr>
    </w:p>
    <w:p w14:paraId="0746BA74" w14:textId="77777777" w:rsidR="007922FF" w:rsidRDefault="007922FF"/>
    <w:sectPr w:rsidR="007922FF" w:rsidSect="006B7705">
      <w:headerReference w:type="default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0804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1E7078" w14:textId="77777777" w:rsidR="001E566E" w:rsidRDefault="001E566E" w:rsidP="00BA1F5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CD9039" w14:textId="77777777" w:rsidR="001E566E" w:rsidRDefault="001E566E" w:rsidP="002F4C6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BD105" w14:textId="77777777" w:rsidR="001E566E" w:rsidRDefault="001E566E" w:rsidP="002F4C6D">
    <w:pPr>
      <w:pStyle w:val="Header"/>
    </w:pPr>
    <w:r>
      <w:t>DEFINING THE MISSING MIDD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D2E"/>
    <w:rsid w:val="003C2D2E"/>
    <w:rsid w:val="007922FF"/>
    <w:rsid w:val="007A17F4"/>
    <w:rsid w:val="00820DC2"/>
    <w:rsid w:val="00EC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DF6A2"/>
  <w15:chartTrackingRefBased/>
  <w15:docId w15:val="{00979814-7D31-4E9B-A599-3FB780E0D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D2E"/>
    <w:pPr>
      <w:spacing w:before="120" w:after="120" w:line="360" w:lineRule="exact"/>
      <w:ind w:firstLine="567"/>
      <w:jc w:val="both"/>
    </w:pPr>
    <w:rPr>
      <w:rFonts w:ascii="Times New Roman" w:eastAsia="SimSu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D2E"/>
    <w:pPr>
      <w:spacing w:before="160" w:after="160" w:line="259" w:lineRule="auto"/>
      <w:ind w:firstLine="0"/>
      <w:jc w:val="center"/>
      <w:outlineLvl w:val="0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D2E"/>
    <w:rPr>
      <w:rFonts w:ascii="Times New Roman" w:eastAsia="SimSun" w:hAnsi="Times New Roman" w:cs="Times New Roman"/>
      <w:b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2D2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D2E"/>
    <w:rPr>
      <w:rFonts w:ascii="Times New Roman" w:eastAsia="SimSu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2D2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D2E"/>
    <w:rPr>
      <w:rFonts w:ascii="Times New Roman" w:eastAsia="SimSu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Menssink</dc:creator>
  <cp:keywords/>
  <dc:description/>
  <cp:lastModifiedBy>Jana Menssink</cp:lastModifiedBy>
  <cp:revision>2</cp:revision>
  <dcterms:created xsi:type="dcterms:W3CDTF">2023-12-22T05:50:00Z</dcterms:created>
  <dcterms:modified xsi:type="dcterms:W3CDTF">2023-12-22T05:50:00Z</dcterms:modified>
</cp:coreProperties>
</file>